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2106"/>
        <w:gridCol w:w="2352"/>
        <w:gridCol w:w="2327"/>
        <w:gridCol w:w="2339"/>
        <w:gridCol w:w="2400"/>
        <w:gridCol w:w="2424"/>
      </w:tblGrid>
      <w:tr w:rsidR="009202E7" w:rsidRPr="0093456C" w14:paraId="1ECBF77C" w14:textId="77777777" w:rsidTr="0093456C">
        <w:trPr>
          <w:trHeight w:val="416"/>
        </w:trPr>
        <w:tc>
          <w:tcPr>
            <w:tcW w:w="2106" w:type="dxa"/>
            <w:shd w:val="clear" w:color="000000" w:fill="auto"/>
            <w:vAlign w:val="center"/>
          </w:tcPr>
          <w:p w14:paraId="00898FFB" w14:textId="77777777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2" w:type="dxa"/>
            <w:gridSpan w:val="5"/>
            <w:shd w:val="clear" w:color="000000" w:fill="auto"/>
            <w:vAlign w:val="center"/>
          </w:tcPr>
          <w:p w14:paraId="0C43C43C" w14:textId="4BC960A6" w:rsidR="009202E7" w:rsidRPr="009F73B7" w:rsidRDefault="009202E7" w:rsidP="009345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7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Qualitative Studies</w:t>
            </w:r>
          </w:p>
        </w:tc>
      </w:tr>
      <w:tr w:rsidR="009202E7" w:rsidRPr="0093456C" w14:paraId="10D49086" w14:textId="77777777" w:rsidTr="0093456C">
        <w:trPr>
          <w:trHeight w:val="1131"/>
        </w:trPr>
        <w:tc>
          <w:tcPr>
            <w:tcW w:w="2106" w:type="dxa"/>
            <w:shd w:val="clear" w:color="000000" w:fill="auto"/>
            <w:vAlign w:val="center"/>
          </w:tcPr>
          <w:p w14:paraId="728F8026" w14:textId="77777777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2" w:type="dxa"/>
            <w:shd w:val="clear" w:color="000000" w:fill="auto"/>
            <w:vAlign w:val="center"/>
            <w:hideMark/>
          </w:tcPr>
          <w:p w14:paraId="087B7EE7" w14:textId="1F0DE178" w:rsidR="009202E7" w:rsidRPr="009202E7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. Is the qualitative approach appropriate to answer the research question?</w:t>
            </w:r>
          </w:p>
        </w:tc>
        <w:tc>
          <w:tcPr>
            <w:tcW w:w="2327" w:type="dxa"/>
            <w:shd w:val="clear" w:color="000000" w:fill="auto"/>
            <w:vAlign w:val="center"/>
            <w:hideMark/>
          </w:tcPr>
          <w:p w14:paraId="04C00976" w14:textId="77777777" w:rsidR="009202E7" w:rsidRPr="009202E7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. Are the qualitative data collection methods adequate to address the research question?</w:t>
            </w:r>
          </w:p>
        </w:tc>
        <w:tc>
          <w:tcPr>
            <w:tcW w:w="2339" w:type="dxa"/>
            <w:shd w:val="clear" w:color="000000" w:fill="auto"/>
            <w:vAlign w:val="center"/>
            <w:hideMark/>
          </w:tcPr>
          <w:p w14:paraId="5637A76B" w14:textId="77777777" w:rsidR="009202E7" w:rsidRPr="009202E7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. Are the findings adequately derived from the data?</w:t>
            </w:r>
          </w:p>
        </w:tc>
        <w:tc>
          <w:tcPr>
            <w:tcW w:w="2400" w:type="dxa"/>
            <w:shd w:val="clear" w:color="000000" w:fill="auto"/>
            <w:vAlign w:val="center"/>
            <w:hideMark/>
          </w:tcPr>
          <w:p w14:paraId="301E8C83" w14:textId="6AC8D12D" w:rsidR="009202E7" w:rsidRPr="009202E7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. Is the interpretation of results sufficiently substantiated by data?</w:t>
            </w:r>
          </w:p>
        </w:tc>
        <w:tc>
          <w:tcPr>
            <w:tcW w:w="2424" w:type="dxa"/>
            <w:shd w:val="clear" w:color="000000" w:fill="auto"/>
            <w:vAlign w:val="center"/>
            <w:hideMark/>
          </w:tcPr>
          <w:p w14:paraId="1F0152DC" w14:textId="77777777" w:rsidR="009202E7" w:rsidRPr="009202E7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. Is there coherence between qualitative data sources, collection, analysis and interpretation?</w:t>
            </w:r>
          </w:p>
        </w:tc>
      </w:tr>
      <w:tr w:rsidR="009202E7" w:rsidRPr="0093456C" w14:paraId="45D7AFD8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1EE2B5A3" w14:textId="4ACEA1D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n </w:t>
            </w:r>
            <w:proofErr w:type="spellStart"/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eha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7A5EFD43" w14:textId="7117E924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2926E562" w14:textId="74644B5A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543AA5C2" w14:textId="46ABA2A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68F5F66A" w14:textId="418B83F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3EFB32C6" w14:textId="0E2571EB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202E7" w:rsidRPr="0093456C" w14:paraId="725AD72E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7760D80C" w14:textId="5B80CEC7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ffrey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594D435D" w14:textId="5504E08A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041E1C22" w14:textId="0E1EC14B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1229F38F" w14:textId="1AA55E24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6E71790E" w14:textId="7AD66674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123E1290" w14:textId="4D900EED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202E7" w:rsidRPr="0093456C" w14:paraId="51EB1610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2E55E141" w14:textId="1D42EE18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2FAF4638" w14:textId="3726F5D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72259062" w14:textId="4CEA019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2620E8BA" w14:textId="551943CC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578CFB6A" w14:textId="56725291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5695F529" w14:textId="2A9969AC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202E7" w:rsidRPr="0093456C" w14:paraId="68432CE6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66408135" w14:textId="66A4A2C2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53A9B86D" w14:textId="0254E69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31151633" w14:textId="484BAFD5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11016BE3" w14:textId="454AD634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7E949045" w14:textId="630874B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246F98BC" w14:textId="5A77C193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202E7" w:rsidRPr="0093456C" w14:paraId="3DF8CA48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07183410" w14:textId="77777777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2" w:type="dxa"/>
            <w:gridSpan w:val="5"/>
            <w:shd w:val="clear" w:color="000000" w:fill="auto"/>
            <w:vAlign w:val="center"/>
          </w:tcPr>
          <w:p w14:paraId="7FF6E694" w14:textId="29B7F6E9" w:rsidR="009202E7" w:rsidRPr="009F73B7" w:rsidRDefault="009202E7" w:rsidP="009345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7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Quantitative Descriptive Studies</w:t>
            </w:r>
          </w:p>
        </w:tc>
      </w:tr>
      <w:tr w:rsidR="009202E7" w:rsidRPr="0093456C" w14:paraId="6A218235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76330982" w14:textId="77777777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2" w:type="dxa"/>
            <w:shd w:val="clear" w:color="000000" w:fill="auto"/>
            <w:vAlign w:val="center"/>
          </w:tcPr>
          <w:p w14:paraId="1F00C3A7" w14:textId="730EB12A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7B5EA838" w14:textId="15AF8BA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79686247" w14:textId="0A8D2EA8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4.3. Are the measurements appropriate?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348F3A66" w14:textId="6543A438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4.4. Is the risk of nonresponse bias low?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75C03797" w14:textId="6EFFD33B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4.5. Is the statistical analysis appropriate to answer the research question?</w:t>
            </w:r>
          </w:p>
        </w:tc>
      </w:tr>
      <w:tr w:rsidR="009202E7" w:rsidRPr="0093456C" w14:paraId="19753C64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4F68CDD1" w14:textId="3DAFC994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02ACA392" w14:textId="7543B653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340BC6F2" w14:textId="41B68524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42DC0084" w14:textId="121E7AA4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0D0CA731" w14:textId="3653A0C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3976B11B" w14:textId="414B9270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066D2B97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22245F07" w14:textId="35D7859E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Chan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685E60B0" w14:textId="32A5C639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07B03547" w14:textId="1CB24C41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0DF8A981" w14:textId="7F242164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178B82FF" w14:textId="2821F9FB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5E2D2EE7" w14:textId="3A7FE761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603A883D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078985C2" w14:textId="606DAA6F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ow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41DD0AAA" w14:textId="385CCABC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57EEF585" w14:textId="5ADA7147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054DE063" w14:textId="0938889D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17A5ED1D" w14:textId="58DD9E04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53863F63" w14:textId="4903D505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9202E7" w:rsidRPr="0093456C" w14:paraId="1143A811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62B5DC59" w14:textId="5D9889FD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93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75D32DDA" w14:textId="549681BF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4192F723" w14:textId="2CFC5388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3E1FC5C4" w14:textId="671D4565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63F2D80D" w14:textId="68FC2E59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7657617B" w14:textId="2D8AF36F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09DC85DE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7E7F829B" w14:textId="3DF63E52" w:rsidR="009202E7" w:rsidRPr="0093456C" w:rsidRDefault="009202E7" w:rsidP="008B18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Devers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7CC25FAD" w14:textId="349FD8AD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47DD7B4A" w14:textId="73483EE9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16CFA113" w14:textId="35A25739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36630B8D" w14:textId="2FF8F2CF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10BEFC2A" w14:textId="7C87C583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320145F3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22DCAAD4" w14:textId="2AC1B3D2" w:rsidR="009202E7" w:rsidRPr="0093456C" w:rsidRDefault="009202E7" w:rsidP="008B18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Espinosa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06924BE1" w14:textId="6184919C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3575A771" w14:textId="35D2E69D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7DA5766F" w14:textId="76E5EE32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4FBD7F1A" w14:textId="6DEFFA35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33C1EF2C" w14:textId="2A5EC1CF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632157C2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75FF61C3" w14:textId="641C4592" w:rsidR="009202E7" w:rsidRPr="0093456C" w:rsidRDefault="009202E7" w:rsidP="008B18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Harmsen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61566375" w14:textId="652ED0BF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4A3275D1" w14:textId="500B2AB8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0CDEA580" w14:textId="5772ADEF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547FD96B" w14:textId="6587828A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47C4C75F" w14:textId="1AA7C45F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1814093C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57E73972" w14:textId="2BA5DA6A" w:rsidR="009202E7" w:rsidRPr="0093456C" w:rsidRDefault="009202E7" w:rsidP="008B18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Hutyra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5C93BB8E" w14:textId="0912E0D6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2A8F1B11" w14:textId="3448176F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4F0E24E8" w14:textId="4CB7BED0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6CAAA7ED" w14:textId="402001F6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69F93285" w14:textId="26F81063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35EE00F6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3DE6BDAD" w14:textId="5F429739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Lingard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58076A11" w14:textId="627B1119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2F7CEE4F" w14:textId="264BD9EE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66CF2842" w14:textId="46F43DE0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34486AD5" w14:textId="22F69FFB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593734B6" w14:textId="6A641F59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0328346D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36BC1695" w14:textId="7BB4788B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Mannion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68BB1197" w14:textId="1A8FD8BB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6B9EC849" w14:textId="1B7A390E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45769114" w14:textId="3AEB8DA0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70A89024" w14:textId="79A50E29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0DAEBA27" w14:textId="4C1D2F55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64AA8DF5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526025D9" w14:textId="55815FBC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Mavalankar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4D98D703" w14:textId="31C7624B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7B7D7E7B" w14:textId="4912AD7D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186A2035" w14:textId="6C9670DF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3A625DE8" w14:textId="6274FA65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6AB96026" w14:textId="3CB6D75F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9202E7" w:rsidRPr="0093456C" w14:paraId="3CE93A59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435202F6" w14:textId="50DA7A81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McGrory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3C487B66" w14:textId="31420E8E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43B2BE56" w14:textId="4E353986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3B3CD19E" w14:textId="6AEC9EA5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27427537" w14:textId="128F1F66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3B977827" w14:textId="17B43E7C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43BDC213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621DB0A4" w14:textId="58C3F988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Muniesa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280E63F0" w14:textId="02693972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4B1CB84B" w14:textId="19CD8755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27D6E160" w14:textId="7CCD9534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7990E854" w14:textId="75E1EE1D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472DD128" w14:textId="7778C30C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5A5F38" w:rsidRPr="0093456C" w14:paraId="7CA3B92E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25C6DAEB" w14:textId="77777777" w:rsidR="005A5F38" w:rsidRPr="0093456C" w:rsidRDefault="005A5F38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ble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58C937BF" w14:textId="77777777" w:rsidR="005A5F38" w:rsidRPr="0093456C" w:rsidRDefault="005A5F38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3A6C7414" w14:textId="77777777" w:rsidR="005A5F38" w:rsidRPr="0093456C" w:rsidRDefault="005A5F38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6DADE700" w14:textId="77777777" w:rsidR="005A5F38" w:rsidRPr="0093456C" w:rsidRDefault="005A5F38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4383CCA2" w14:textId="77777777" w:rsidR="005A5F38" w:rsidRPr="0093456C" w:rsidRDefault="005A5F38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324E3067" w14:textId="77777777" w:rsidR="005A5F38" w:rsidRPr="0093456C" w:rsidRDefault="005A5F38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6CB2946D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667E6079" w14:textId="1D7F9F8F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Scott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1947DE45" w14:textId="75903F02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7526CE83" w14:textId="39CE2630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6CCD626F" w14:textId="349BE005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1E463D6E" w14:textId="5AEDFED3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07AF573E" w14:textId="7755CAC7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755D8DBE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4777C901" w14:textId="212E3C20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Wiering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5966FBE9" w14:textId="01D9CB94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5EDAFD99" w14:textId="1B639A06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123FBC43" w14:textId="5718A6EE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32261C79" w14:textId="67C8E5A1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7B1F2864" w14:textId="211E4448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214C828A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3199DD52" w14:textId="0F6CD69D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Kwoh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76CC6116" w14:textId="0F91451E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19B58214" w14:textId="53153729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634C011F" w14:textId="6FF200A0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75D3E384" w14:textId="320EE712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5CCC3650" w14:textId="00C37B94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202E7" w:rsidRPr="0093456C" w14:paraId="359104F5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0C2A8FB1" w14:textId="00D3A63D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Smith</w:t>
            </w:r>
          </w:p>
        </w:tc>
        <w:tc>
          <w:tcPr>
            <w:tcW w:w="2352" w:type="dxa"/>
            <w:shd w:val="clear" w:color="000000" w:fill="auto"/>
            <w:vAlign w:val="center"/>
          </w:tcPr>
          <w:p w14:paraId="57D7244F" w14:textId="0E8875AB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7398CE93" w14:textId="2416DAAB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4839E27A" w14:textId="1BCF98C8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6FB22C92" w14:textId="0624EF26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2164DD78" w14:textId="51F74B03" w:rsidR="009202E7" w:rsidRPr="0093456C" w:rsidRDefault="009202E7" w:rsidP="0093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B24A8" w:rsidRPr="0093456C" w14:paraId="67E6E70E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56E4E216" w14:textId="77777777" w:rsidR="003B24A8" w:rsidRPr="0093456C" w:rsidRDefault="003B24A8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42" w:type="dxa"/>
            <w:gridSpan w:val="5"/>
            <w:shd w:val="clear" w:color="000000" w:fill="auto"/>
            <w:vAlign w:val="center"/>
          </w:tcPr>
          <w:p w14:paraId="26D22BCC" w14:textId="350D91A0" w:rsidR="003B24A8" w:rsidRPr="009F73B7" w:rsidRDefault="003B24A8" w:rsidP="009345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F73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xed Methods</w:t>
            </w:r>
          </w:p>
        </w:tc>
      </w:tr>
      <w:tr w:rsidR="009202E7" w:rsidRPr="0093456C" w14:paraId="1EC7E8B2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0E168B60" w14:textId="77777777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shd w:val="clear" w:color="000000" w:fill="auto"/>
            <w:vAlign w:val="center"/>
          </w:tcPr>
          <w:p w14:paraId="11ED92A8" w14:textId="518BAE13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5.1. Is there an adequate rationale for using a mixed methods design to address the research question?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621FF405" w14:textId="76A1ED75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7EE15E78" w14:textId="3D1FAA8C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26F22F0F" w14:textId="02DE9F3F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340429E4" w14:textId="64987EB7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</w:tr>
      <w:tr w:rsidR="009202E7" w:rsidRPr="0093456C" w14:paraId="5D191130" w14:textId="77777777" w:rsidTr="0093456C">
        <w:trPr>
          <w:trHeight w:val="395"/>
        </w:trPr>
        <w:tc>
          <w:tcPr>
            <w:tcW w:w="2106" w:type="dxa"/>
            <w:shd w:val="clear" w:color="000000" w:fill="auto"/>
            <w:vAlign w:val="center"/>
          </w:tcPr>
          <w:p w14:paraId="0671A214" w14:textId="54AE8002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Macario</w:t>
            </w:r>
            <w:proofErr w:type="spellEnd"/>
          </w:p>
        </w:tc>
        <w:tc>
          <w:tcPr>
            <w:tcW w:w="2352" w:type="dxa"/>
            <w:shd w:val="clear" w:color="000000" w:fill="auto"/>
            <w:vAlign w:val="center"/>
          </w:tcPr>
          <w:p w14:paraId="50639D73" w14:textId="7F41B1DD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27" w:type="dxa"/>
            <w:shd w:val="clear" w:color="000000" w:fill="auto"/>
            <w:vAlign w:val="center"/>
          </w:tcPr>
          <w:p w14:paraId="189C29DC" w14:textId="1651729C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9" w:type="dxa"/>
            <w:shd w:val="clear" w:color="000000" w:fill="auto"/>
            <w:vAlign w:val="center"/>
          </w:tcPr>
          <w:p w14:paraId="39FE91AC" w14:textId="4DA67FF2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0" w:type="dxa"/>
            <w:shd w:val="clear" w:color="000000" w:fill="auto"/>
            <w:vAlign w:val="center"/>
          </w:tcPr>
          <w:p w14:paraId="76274886" w14:textId="07874660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424" w:type="dxa"/>
            <w:shd w:val="clear" w:color="000000" w:fill="auto"/>
            <w:vAlign w:val="center"/>
          </w:tcPr>
          <w:p w14:paraId="5C16431A" w14:textId="6BA39415" w:rsidR="009202E7" w:rsidRPr="0093456C" w:rsidRDefault="009202E7" w:rsidP="009345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56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77FB274B" w14:textId="7B5AA670" w:rsidR="00F27A89" w:rsidRDefault="00F27A89">
      <w:pPr>
        <w:rPr>
          <w:rFonts w:ascii="Arial" w:hAnsi="Arial" w:cs="Arial"/>
          <w:sz w:val="20"/>
          <w:szCs w:val="20"/>
        </w:rPr>
      </w:pPr>
    </w:p>
    <w:p w14:paraId="5FB00BCC" w14:textId="52C13D85" w:rsidR="009F73B7" w:rsidRPr="009F73B7" w:rsidRDefault="00720CC5">
      <w:pPr>
        <w:rPr>
          <w:rFonts w:ascii="Arial" w:hAnsi="Arial" w:cs="Arial"/>
          <w:b/>
          <w:bCs/>
          <w:sz w:val="20"/>
          <w:szCs w:val="20"/>
        </w:rPr>
      </w:pPr>
      <w:r w:rsidRPr="009F73B7">
        <w:rPr>
          <w:rFonts w:ascii="Arial" w:hAnsi="Arial" w:cs="Arial"/>
          <w:b/>
          <w:bCs/>
          <w:sz w:val="20"/>
          <w:szCs w:val="20"/>
        </w:rPr>
        <w:t>Supplementary</w:t>
      </w:r>
      <w:r w:rsidR="009F73B7" w:rsidRPr="009F73B7">
        <w:rPr>
          <w:rFonts w:ascii="Arial" w:hAnsi="Arial" w:cs="Arial"/>
          <w:b/>
          <w:bCs/>
          <w:sz w:val="20"/>
          <w:szCs w:val="20"/>
        </w:rPr>
        <w:t xml:space="preserve"> File </w:t>
      </w:r>
      <w:r w:rsidR="009C1A84">
        <w:rPr>
          <w:rFonts w:ascii="Arial" w:hAnsi="Arial" w:cs="Arial"/>
          <w:b/>
          <w:bCs/>
          <w:sz w:val="20"/>
          <w:szCs w:val="20"/>
        </w:rPr>
        <w:t>2</w:t>
      </w:r>
      <w:bookmarkStart w:id="0" w:name="_GoBack"/>
      <w:bookmarkEnd w:id="0"/>
      <w:r w:rsidR="009F73B7" w:rsidRPr="009F73B7">
        <w:rPr>
          <w:rFonts w:ascii="Arial" w:hAnsi="Arial" w:cs="Arial"/>
          <w:b/>
          <w:bCs/>
          <w:sz w:val="20"/>
          <w:szCs w:val="20"/>
        </w:rPr>
        <w:t>: M</w:t>
      </w:r>
      <w:r w:rsidR="009F73B7">
        <w:rPr>
          <w:rFonts w:ascii="Arial" w:hAnsi="Arial" w:cs="Arial"/>
          <w:b/>
          <w:bCs/>
          <w:sz w:val="20"/>
          <w:szCs w:val="20"/>
        </w:rPr>
        <w:t>ixed Methods Appraisal Tool description of included studies</w:t>
      </w:r>
    </w:p>
    <w:sectPr w:rsidR="009F73B7" w:rsidRPr="009F73B7" w:rsidSect="004C31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2E7"/>
    <w:rsid w:val="001810F7"/>
    <w:rsid w:val="003B24A8"/>
    <w:rsid w:val="004C3112"/>
    <w:rsid w:val="005A5F38"/>
    <w:rsid w:val="006F0A1B"/>
    <w:rsid w:val="00720CC5"/>
    <w:rsid w:val="008B183F"/>
    <w:rsid w:val="009202E7"/>
    <w:rsid w:val="0093456C"/>
    <w:rsid w:val="009C1A84"/>
    <w:rsid w:val="009F73B7"/>
    <w:rsid w:val="00F2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111D4"/>
  <w15:chartTrackingRefBased/>
  <w15:docId w15:val="{D765A5BB-BCF7-B743-BAED-6B8E74A2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ri, Chetan</dc:creator>
  <cp:keywords/>
  <dc:description/>
  <cp:lastModifiedBy>Rajalakshmi Thangaraj</cp:lastModifiedBy>
  <cp:revision>10</cp:revision>
  <dcterms:created xsi:type="dcterms:W3CDTF">2022-02-22T13:30:00Z</dcterms:created>
  <dcterms:modified xsi:type="dcterms:W3CDTF">2023-12-03T12:15:00Z</dcterms:modified>
</cp:coreProperties>
</file>